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C03AE" w14:textId="77777777" w:rsidR="0000230A" w:rsidRPr="00CE24D0" w:rsidRDefault="0000230A" w:rsidP="0000230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9541844"/>
      <w:r w:rsidRPr="00362D6C">
        <w:rPr>
          <w:rFonts w:ascii="Times New Roman" w:hAnsi="Times New Roman" w:cs="Times New Roman"/>
          <w:b/>
          <w:bCs/>
          <w:sz w:val="24"/>
          <w:szCs w:val="24"/>
        </w:rPr>
        <w:t>Multimedia Appendix 2</w:t>
      </w:r>
      <w:r w:rsidRPr="00CE24D0">
        <w:rPr>
          <w:rFonts w:ascii="Times New Roman" w:hAnsi="Times New Roman" w:cs="Times New Roman"/>
          <w:b/>
          <w:bCs/>
          <w:sz w:val="24"/>
          <w:szCs w:val="24"/>
        </w:rPr>
        <w:t xml:space="preserve">. Survivor and parent responses to open-ended questions about the acceptability of iBounce.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00230A" w:rsidRPr="00CE24D0" w14:paraId="4ECA5BBD" w14:textId="77777777" w:rsidTr="00153818">
        <w:trPr>
          <w:trHeight w:val="338"/>
        </w:trPr>
        <w:tc>
          <w:tcPr>
            <w:tcW w:w="9351" w:type="dxa"/>
            <w:shd w:val="clear" w:color="auto" w:fill="D9D9D9" w:themeFill="background1" w:themeFillShade="D9"/>
            <w:vAlign w:val="center"/>
          </w:tcPr>
          <w:p w14:paraId="0B762732" w14:textId="77777777" w:rsidR="0000230A" w:rsidRPr="00CE24D0" w:rsidRDefault="0000230A" w:rsidP="0015381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rvivor themes </w:t>
            </w:r>
          </w:p>
        </w:tc>
      </w:tr>
      <w:tr w:rsidR="0000230A" w:rsidRPr="00CE24D0" w14:paraId="402B66F4" w14:textId="77777777" w:rsidTr="00153818">
        <w:tc>
          <w:tcPr>
            <w:tcW w:w="9351" w:type="dxa"/>
          </w:tcPr>
          <w:p w14:paraId="442E52CD" w14:textId="77777777" w:rsidR="0000230A" w:rsidRPr="00CE24D0" w:rsidRDefault="0000230A" w:rsidP="0015381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tisfaction with iBounce</w:t>
            </w:r>
          </w:p>
        </w:tc>
      </w:tr>
      <w:tr w:rsidR="0000230A" w:rsidRPr="00CE24D0" w14:paraId="2A8ACA08" w14:textId="77777777" w:rsidTr="00153818">
        <w:tc>
          <w:tcPr>
            <w:tcW w:w="9351" w:type="dxa"/>
          </w:tcPr>
          <w:p w14:paraId="5C19685E" w14:textId="77777777" w:rsidR="0000230A" w:rsidRPr="00CE24D0" w:rsidRDefault="0000230A" w:rsidP="0000230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 promotes good health and what I can do to improve my wellbeing</w:t>
            </w:r>
          </w:p>
          <w:p w14:paraId="55C5D429" w14:textId="77777777" w:rsidR="0000230A" w:rsidRPr="00CE24D0" w:rsidRDefault="0000230A" w:rsidP="0000230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 liked how they taught me a lot about health.</w:t>
            </w:r>
          </w:p>
          <w:p w14:paraId="216905F5" w14:textId="77777777" w:rsidR="0000230A" w:rsidRPr="00CE24D0" w:rsidRDefault="0000230A" w:rsidP="0000230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s good learning about healthy ways</w:t>
            </w:r>
          </w:p>
          <w:p w14:paraId="55165268" w14:textId="77777777" w:rsidR="0000230A" w:rsidRPr="00CE24D0" w:rsidRDefault="0000230A" w:rsidP="0000230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 learned about sugar and how much you should have per day and much more</w:t>
            </w:r>
          </w:p>
          <w:p w14:paraId="546447C8" w14:textId="77777777" w:rsidR="0000230A" w:rsidRPr="00CE24D0" w:rsidRDefault="0000230A" w:rsidP="0000230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 not eat that much sugar because it can have a negative impact</w:t>
            </w:r>
          </w:p>
          <w:p w14:paraId="2622A1FE" w14:textId="77777777" w:rsidR="0000230A" w:rsidRPr="00CE24D0" w:rsidRDefault="0000230A" w:rsidP="0000230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at </w:t>
            </w:r>
            <w:proofErr w:type="spellStart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s</w:t>
            </w:r>
            <w:proofErr w:type="spellEnd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mportant to look after your body</w:t>
            </w:r>
          </w:p>
          <w:p w14:paraId="19AD5B0D" w14:textId="77777777" w:rsidR="0000230A" w:rsidRPr="00CE24D0" w:rsidRDefault="0000230A" w:rsidP="0000230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elps people understand what really happens in the world of fitness and helps them become more aware of what they do and </w:t>
            </w:r>
            <w:proofErr w:type="spellStart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nt</w:t>
            </w:r>
            <w:proofErr w:type="spellEnd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o</w:t>
            </w:r>
          </w:p>
        </w:tc>
      </w:tr>
      <w:tr w:rsidR="0000230A" w:rsidRPr="00CE24D0" w14:paraId="15077686" w14:textId="77777777" w:rsidTr="00153818">
        <w:tc>
          <w:tcPr>
            <w:tcW w:w="9351" w:type="dxa"/>
          </w:tcPr>
          <w:p w14:paraId="29755340" w14:textId="77777777" w:rsidR="0000230A" w:rsidRPr="00CE24D0" w:rsidRDefault="0000230A" w:rsidP="00153818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ceived benefits – innovative, enjoyable, </w:t>
            </w:r>
            <w:proofErr w:type="gramStart"/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venient</w:t>
            </w:r>
            <w:proofErr w:type="gramEnd"/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attractive design</w:t>
            </w:r>
          </w:p>
        </w:tc>
      </w:tr>
      <w:tr w:rsidR="0000230A" w:rsidRPr="00CE24D0" w14:paraId="0261CAF5" w14:textId="77777777" w:rsidTr="00153818">
        <w:tc>
          <w:tcPr>
            <w:tcW w:w="9351" w:type="dxa"/>
          </w:tcPr>
          <w:p w14:paraId="5A5AB5F7" w14:textId="77777777" w:rsidR="0000230A" w:rsidRPr="00CE24D0" w:rsidRDefault="0000230A" w:rsidP="0000230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s something different</w:t>
            </w:r>
          </w:p>
          <w:p w14:paraId="6503A2EA" w14:textId="77777777" w:rsidR="0000230A" w:rsidRPr="00CE24D0" w:rsidRDefault="0000230A" w:rsidP="0000230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ou could do anytime like when you have free time</w:t>
            </w:r>
          </w:p>
          <w:p w14:paraId="578DD135" w14:textId="77777777" w:rsidR="0000230A" w:rsidRPr="00CE24D0" w:rsidRDefault="0000230A" w:rsidP="0000230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cause everyone could do them and they are fun</w:t>
            </w:r>
          </w:p>
          <w:p w14:paraId="769FD529" w14:textId="77777777" w:rsidR="0000230A" w:rsidRPr="00CE24D0" w:rsidRDefault="0000230A" w:rsidP="0000230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cause it had some cool pictures and I think the little kids will like them if this goes on in the</w:t>
            </w:r>
          </w:p>
          <w:p w14:paraId="6CC19036" w14:textId="77777777" w:rsidR="0000230A" w:rsidRPr="00CE24D0" w:rsidRDefault="0000230A" w:rsidP="0000230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cause there were some new exercises that I have never done</w:t>
            </w:r>
          </w:p>
          <w:p w14:paraId="58C64D72" w14:textId="77777777" w:rsidR="0000230A" w:rsidRPr="00CE24D0" w:rsidRDefault="0000230A" w:rsidP="0000230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t is fun, but hard work. Sometimes </w:t>
            </w:r>
            <w:proofErr w:type="spellStart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proofErr w:type="spellEnd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issed a day and could not achieve my goals</w:t>
            </w:r>
          </w:p>
          <w:p w14:paraId="4A95E28F" w14:textId="77777777" w:rsidR="0000230A" w:rsidRPr="00CE24D0" w:rsidRDefault="0000230A" w:rsidP="0000230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t is fun and </w:t>
            </w:r>
            <w:proofErr w:type="spellStart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proofErr w:type="spellEnd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ad learned a lot</w:t>
            </w:r>
          </w:p>
          <w:p w14:paraId="7321611C" w14:textId="77777777" w:rsidR="0000230A" w:rsidRPr="00CE24D0" w:rsidRDefault="0000230A" w:rsidP="0000230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ecause </w:t>
            </w:r>
            <w:proofErr w:type="spellStart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</w:t>
            </w:r>
            <w:proofErr w:type="spellEnd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s </w:t>
            </w:r>
            <w:proofErr w:type="gramStart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ally fun</w:t>
            </w:r>
            <w:proofErr w:type="gramEnd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d also learn a lot about health</w:t>
            </w:r>
          </w:p>
          <w:p w14:paraId="62977538" w14:textId="77777777" w:rsidR="0000230A" w:rsidRPr="00CE24D0" w:rsidRDefault="0000230A" w:rsidP="0000230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t was fun to use a tracker and </w:t>
            </w:r>
            <w:proofErr w:type="spellStart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proofErr w:type="spellEnd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was able to see my fitness levels</w:t>
            </w:r>
          </w:p>
          <w:p w14:paraId="6778BD88" w14:textId="77777777" w:rsidR="0000230A" w:rsidRPr="00CE24D0" w:rsidRDefault="0000230A" w:rsidP="0000230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 was encouraging on my health</w:t>
            </w:r>
          </w:p>
          <w:p w14:paraId="1E0C0298" w14:textId="77777777" w:rsidR="0000230A" w:rsidRPr="00CE24D0" w:rsidRDefault="0000230A" w:rsidP="0000230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 made me move</w:t>
            </w:r>
          </w:p>
          <w:p w14:paraId="4DCC422E" w14:textId="77777777" w:rsidR="0000230A" w:rsidRPr="00CE24D0" w:rsidRDefault="0000230A" w:rsidP="0000230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 made me want to be more active</w:t>
            </w:r>
          </w:p>
          <w:p w14:paraId="3013CB0F" w14:textId="77777777" w:rsidR="0000230A" w:rsidRPr="00CE24D0" w:rsidRDefault="0000230A" w:rsidP="0000230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t was so good to be able to see how many steps </w:t>
            </w:r>
            <w:proofErr w:type="spellStart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proofErr w:type="spellEnd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uld do then try to improve</w:t>
            </w:r>
          </w:p>
        </w:tc>
      </w:tr>
      <w:tr w:rsidR="0000230A" w:rsidRPr="00CE24D0" w14:paraId="15966071" w14:textId="77777777" w:rsidTr="00153818">
        <w:tc>
          <w:tcPr>
            <w:tcW w:w="9351" w:type="dxa"/>
          </w:tcPr>
          <w:p w14:paraId="7CB3B792" w14:textId="77777777" w:rsidR="0000230A" w:rsidRPr="00CE24D0" w:rsidRDefault="0000230A" w:rsidP="00153818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ived benefits – motivation</w:t>
            </w:r>
          </w:p>
        </w:tc>
      </w:tr>
      <w:tr w:rsidR="0000230A" w:rsidRPr="00CE24D0" w14:paraId="7EB4AB50" w14:textId="77777777" w:rsidTr="00153818">
        <w:tc>
          <w:tcPr>
            <w:tcW w:w="9351" w:type="dxa"/>
          </w:tcPr>
          <w:p w14:paraId="44FE97F5" w14:textId="77777777" w:rsidR="0000230A" w:rsidRPr="00CE24D0" w:rsidRDefault="0000230A" w:rsidP="0000230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 was encouraging on my health</w:t>
            </w:r>
          </w:p>
          <w:p w14:paraId="761861BA" w14:textId="77777777" w:rsidR="0000230A" w:rsidRPr="00CE24D0" w:rsidRDefault="0000230A" w:rsidP="0000230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 made me move</w:t>
            </w:r>
          </w:p>
          <w:p w14:paraId="206A009A" w14:textId="77777777" w:rsidR="0000230A" w:rsidRPr="00CE24D0" w:rsidRDefault="0000230A" w:rsidP="0000230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 made me want to be more active</w:t>
            </w:r>
          </w:p>
          <w:p w14:paraId="1DA5DA4E" w14:textId="77777777" w:rsidR="0000230A" w:rsidRPr="00CE24D0" w:rsidRDefault="0000230A" w:rsidP="0000230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t was so good to be able to see how many steps </w:t>
            </w:r>
            <w:proofErr w:type="spellStart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proofErr w:type="spellEnd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uld do then try to improve</w:t>
            </w:r>
          </w:p>
        </w:tc>
      </w:tr>
      <w:tr w:rsidR="0000230A" w:rsidRPr="00CE24D0" w14:paraId="1B5973E2" w14:textId="77777777" w:rsidTr="00153818">
        <w:tc>
          <w:tcPr>
            <w:tcW w:w="9351" w:type="dxa"/>
          </w:tcPr>
          <w:p w14:paraId="741D191D" w14:textId="77777777" w:rsidR="0000230A" w:rsidRPr="00CE24D0" w:rsidRDefault="0000230A" w:rsidP="0015381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ceived benefits – learnings </w:t>
            </w:r>
          </w:p>
        </w:tc>
      </w:tr>
      <w:tr w:rsidR="0000230A" w:rsidRPr="00CE24D0" w14:paraId="26959EAD" w14:textId="77777777" w:rsidTr="00153818">
        <w:tc>
          <w:tcPr>
            <w:tcW w:w="9351" w:type="dxa"/>
          </w:tcPr>
          <w:p w14:paraId="51BF72CD" w14:textId="77777777" w:rsidR="0000230A" w:rsidRPr="00CE24D0" w:rsidRDefault="0000230A" w:rsidP="0000230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 learned that I need at least 60 min of moderate exercise per day</w:t>
            </w:r>
          </w:p>
          <w:p w14:paraId="38A40A2D" w14:textId="77777777" w:rsidR="0000230A" w:rsidRPr="00CE24D0" w:rsidRDefault="0000230A" w:rsidP="0000230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 learned that you should do 12000 steps and 60 mins of moderate or vigorous activity every day</w:t>
            </w:r>
          </w:p>
          <w:p w14:paraId="082722D0" w14:textId="77777777" w:rsidR="0000230A" w:rsidRPr="00CE24D0" w:rsidRDefault="0000230A" w:rsidP="0000230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ou should exercise each day to keep healthy</w:t>
            </w:r>
          </w:p>
          <w:p w14:paraId="606F3D75" w14:textId="77777777" w:rsidR="0000230A" w:rsidRPr="00CE24D0" w:rsidRDefault="0000230A" w:rsidP="0000230A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t's good to do exercise </w:t>
            </w:r>
            <w:proofErr w:type="spellStart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veryday</w:t>
            </w:r>
            <w:proofErr w:type="spellEnd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d I think it's easy to forget how important it is</w:t>
            </w:r>
          </w:p>
        </w:tc>
      </w:tr>
      <w:tr w:rsidR="0000230A" w:rsidRPr="00CE24D0" w14:paraId="5ABDA4C2" w14:textId="77777777" w:rsidTr="00153818">
        <w:tc>
          <w:tcPr>
            <w:tcW w:w="9351" w:type="dxa"/>
          </w:tcPr>
          <w:p w14:paraId="54F51F46" w14:textId="77777777" w:rsidR="0000230A" w:rsidRPr="00CE24D0" w:rsidRDefault="0000230A" w:rsidP="00153818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ceived benefits – using an activity tracker   </w:t>
            </w:r>
          </w:p>
        </w:tc>
      </w:tr>
      <w:tr w:rsidR="0000230A" w:rsidRPr="00CE24D0" w14:paraId="4E4339DE" w14:textId="77777777" w:rsidTr="00153818">
        <w:tc>
          <w:tcPr>
            <w:tcW w:w="9351" w:type="dxa"/>
          </w:tcPr>
          <w:p w14:paraId="386688A2" w14:textId="77777777" w:rsidR="0000230A" w:rsidRPr="00CE24D0" w:rsidRDefault="0000230A" w:rsidP="0000230A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 was cool to see how many steps I did</w:t>
            </w:r>
          </w:p>
          <w:p w14:paraId="509486BE" w14:textId="77777777" w:rsidR="0000230A" w:rsidRPr="00CE24D0" w:rsidRDefault="0000230A" w:rsidP="0000230A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Got to see how many steps I did</w:t>
            </w:r>
          </w:p>
          <w:p w14:paraId="6D020355" w14:textId="77777777" w:rsidR="0000230A" w:rsidRPr="00CE24D0" w:rsidRDefault="0000230A" w:rsidP="0000230A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joyed wearing it and got to keep it</w:t>
            </w:r>
          </w:p>
          <w:p w14:paraId="0146CBB2" w14:textId="77777777" w:rsidR="0000230A" w:rsidRPr="00CE24D0" w:rsidRDefault="0000230A" w:rsidP="0000230A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 liked being able to see how many steps I did</w:t>
            </w:r>
          </w:p>
          <w:p w14:paraId="140109DD" w14:textId="77777777" w:rsidR="0000230A" w:rsidRPr="00CE24D0" w:rsidRDefault="0000230A" w:rsidP="0000230A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 was comfortable</w:t>
            </w:r>
          </w:p>
          <w:p w14:paraId="06E41E7C" w14:textId="77777777" w:rsidR="0000230A" w:rsidRPr="00CE24D0" w:rsidRDefault="0000230A" w:rsidP="0000230A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 can keep track of my steps</w:t>
            </w:r>
          </w:p>
          <w:p w14:paraId="787226B1" w14:textId="77777777" w:rsidR="0000230A" w:rsidRPr="00CE24D0" w:rsidRDefault="0000230A" w:rsidP="0000230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cause it was comfortable and light.</w:t>
            </w:r>
          </w:p>
        </w:tc>
      </w:tr>
      <w:tr w:rsidR="0000230A" w:rsidRPr="00CE24D0" w14:paraId="6C8D86F6" w14:textId="77777777" w:rsidTr="00153818">
        <w:tc>
          <w:tcPr>
            <w:tcW w:w="9351" w:type="dxa"/>
          </w:tcPr>
          <w:p w14:paraId="040FC88D" w14:textId="77777777" w:rsidR="0000230A" w:rsidRPr="00CE24D0" w:rsidRDefault="0000230A" w:rsidP="001538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Reasons for recommending peers to do iBounce </w:t>
            </w:r>
          </w:p>
        </w:tc>
      </w:tr>
      <w:tr w:rsidR="0000230A" w:rsidRPr="00CE24D0" w14:paraId="0CB33221" w14:textId="77777777" w:rsidTr="00153818">
        <w:tc>
          <w:tcPr>
            <w:tcW w:w="9351" w:type="dxa"/>
          </w:tcPr>
          <w:p w14:paraId="0C7F7EFC" w14:textId="77777777" w:rsidR="0000230A" w:rsidRPr="00CE24D0" w:rsidRDefault="0000230A" w:rsidP="0000230A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eople might not be </w:t>
            </w: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pgNum/>
            </w:r>
            <w:proofErr w:type="spellStart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mmitted</w:t>
            </w:r>
            <w:proofErr w:type="spellEnd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ut they also might be it depends what type of person you are</w:t>
            </w:r>
          </w:p>
          <w:p w14:paraId="12374784" w14:textId="77777777" w:rsidR="0000230A" w:rsidRPr="00CE24D0" w:rsidRDefault="0000230A" w:rsidP="0000230A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kes them exercise</w:t>
            </w:r>
          </w:p>
          <w:p w14:paraId="6DBF4EBE" w14:textId="77777777" w:rsidR="0000230A" w:rsidRPr="00CE24D0" w:rsidRDefault="0000230A" w:rsidP="0000230A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ourge</w:t>
            </w:r>
            <w:proofErr w:type="spellEnd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hem to become healthy</w:t>
            </w:r>
          </w:p>
          <w:p w14:paraId="5F3CCD47" w14:textId="77777777" w:rsidR="0000230A" w:rsidRPr="00CE24D0" w:rsidRDefault="0000230A" w:rsidP="0000230A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’s good for your mental health</w:t>
            </w:r>
          </w:p>
          <w:p w14:paraId="3A9BF92E" w14:textId="77777777" w:rsidR="0000230A" w:rsidRPr="00CE24D0" w:rsidRDefault="0000230A" w:rsidP="00153818">
            <w:pPr>
              <w:pStyle w:val="ListParagraph"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ecause some of my friends aren’t that healthy and this would direct them into the </w:t>
            </w:r>
            <w:proofErr w:type="spellStart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got</w:t>
            </w:r>
            <w:proofErr w:type="spellEnd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ack</w:t>
            </w:r>
          </w:p>
        </w:tc>
      </w:tr>
      <w:tr w:rsidR="0000230A" w:rsidRPr="00CE24D0" w14:paraId="239043A9" w14:textId="77777777" w:rsidTr="00153818">
        <w:tc>
          <w:tcPr>
            <w:tcW w:w="9351" w:type="dxa"/>
          </w:tcPr>
          <w:p w14:paraId="5196DC5A" w14:textId="77777777" w:rsidR="0000230A" w:rsidRPr="00CE24D0" w:rsidRDefault="0000230A" w:rsidP="0015381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s for dissatisfaction with the activity tracker</w:t>
            </w:r>
          </w:p>
        </w:tc>
      </w:tr>
      <w:tr w:rsidR="0000230A" w:rsidRPr="00CE24D0" w14:paraId="64B90B7D" w14:textId="77777777" w:rsidTr="00153818">
        <w:tc>
          <w:tcPr>
            <w:tcW w:w="9351" w:type="dxa"/>
          </w:tcPr>
          <w:p w14:paraId="70807180" w14:textId="77777777" w:rsidR="0000230A" w:rsidRPr="00CE24D0" w:rsidRDefault="0000230A" w:rsidP="0000230A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ker was unreliable</w:t>
            </w:r>
          </w:p>
          <w:p w14:paraId="0A8F23CE" w14:textId="77777777" w:rsidR="0000230A" w:rsidRPr="00CE24D0" w:rsidRDefault="0000230A" w:rsidP="0000230A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ecause you </w:t>
            </w:r>
            <w:proofErr w:type="gramStart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ve to</w:t>
            </w:r>
            <w:proofErr w:type="gramEnd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og in everyday and if you don't it stops connecting</w:t>
            </w:r>
          </w:p>
          <w:p w14:paraId="305D4352" w14:textId="77777777" w:rsidR="0000230A" w:rsidRPr="00CE24D0" w:rsidRDefault="0000230A" w:rsidP="0000230A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proofErr w:type="spellEnd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id not like wearing it, not useful </w:t>
            </w:r>
            <w:proofErr w:type="spellStart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proofErr w:type="spellEnd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want something </w:t>
            </w:r>
            <w:proofErr w:type="spellStart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proofErr w:type="spellEnd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an see time on</w:t>
            </w:r>
          </w:p>
          <w:p w14:paraId="04EC5E16" w14:textId="77777777" w:rsidR="0000230A" w:rsidRPr="00CE24D0" w:rsidRDefault="0000230A" w:rsidP="0000230A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ecause </w:t>
            </w:r>
            <w:proofErr w:type="spellStart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proofErr w:type="spellEnd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normally use a tracker with a display that </w:t>
            </w:r>
            <w:proofErr w:type="spellStart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proofErr w:type="spellEnd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an check my steps and heart beating</w:t>
            </w:r>
          </w:p>
          <w:p w14:paraId="7AE2156E" w14:textId="77777777" w:rsidR="0000230A" w:rsidRPr="00CE24D0" w:rsidRDefault="0000230A" w:rsidP="0000230A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 did not like the activity tracker because there was a lot of </w:t>
            </w:r>
            <w:proofErr w:type="gramStart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sues</w:t>
            </w:r>
            <w:proofErr w:type="gramEnd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nd one was that it couldn't connect</w:t>
            </w:r>
          </w:p>
          <w:p w14:paraId="4E5D19F1" w14:textId="77777777" w:rsidR="0000230A" w:rsidRPr="00CE24D0" w:rsidRDefault="0000230A" w:rsidP="0000230A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 already have a tracker and had to use one in each arm. Sometimes the tracker did not show my effort.</w:t>
            </w:r>
          </w:p>
        </w:tc>
      </w:tr>
      <w:tr w:rsidR="0000230A" w:rsidRPr="00CE24D0" w14:paraId="109424B4" w14:textId="77777777" w:rsidTr="00153818">
        <w:tc>
          <w:tcPr>
            <w:tcW w:w="9351" w:type="dxa"/>
          </w:tcPr>
          <w:p w14:paraId="29FAAB8E" w14:textId="77777777" w:rsidR="0000230A" w:rsidRPr="00CE24D0" w:rsidRDefault="0000230A" w:rsidP="00153818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ggestions to improve the activity tracker</w:t>
            </w:r>
          </w:p>
        </w:tc>
      </w:tr>
      <w:tr w:rsidR="0000230A" w:rsidRPr="00CE24D0" w14:paraId="36F17C29" w14:textId="77777777" w:rsidTr="00153818">
        <w:tc>
          <w:tcPr>
            <w:tcW w:w="9351" w:type="dxa"/>
          </w:tcPr>
          <w:p w14:paraId="1E50D71F" w14:textId="77777777" w:rsidR="0000230A" w:rsidRPr="00CE24D0" w:rsidRDefault="0000230A" w:rsidP="0000230A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o be able to be more flexible to record various types of activities </w:t>
            </w:r>
            <w:proofErr w:type="spellStart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g</w:t>
            </w:r>
            <w:proofErr w:type="spellEnd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ike riding and skateboarding</w:t>
            </w:r>
          </w:p>
          <w:p w14:paraId="1E598FEA" w14:textId="77777777" w:rsidR="0000230A" w:rsidRPr="00CE24D0" w:rsidRDefault="0000230A" w:rsidP="0000230A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e tracker could have a screen so we could see the results before we </w:t>
            </w:r>
            <w:proofErr w:type="gramStart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ve to</w:t>
            </w:r>
            <w:proofErr w:type="gramEnd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ownload.</w:t>
            </w:r>
          </w:p>
          <w:p w14:paraId="6CF2BAB4" w14:textId="77777777" w:rsidR="0000230A" w:rsidRPr="00CE24D0" w:rsidRDefault="0000230A" w:rsidP="0000230A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proofErr w:type="spellEnd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uldn't see my results or the time on it which would have been better</w:t>
            </w:r>
          </w:p>
        </w:tc>
      </w:tr>
      <w:tr w:rsidR="0000230A" w:rsidRPr="00CE24D0" w14:paraId="2F4C099D" w14:textId="77777777" w:rsidTr="00153818">
        <w:tc>
          <w:tcPr>
            <w:tcW w:w="9351" w:type="dxa"/>
            <w:shd w:val="clear" w:color="auto" w:fill="D9D9D9" w:themeFill="background1" w:themeFillShade="D9"/>
            <w:vAlign w:val="center"/>
          </w:tcPr>
          <w:p w14:paraId="6934F29B" w14:textId="77777777" w:rsidR="0000230A" w:rsidRPr="00CE24D0" w:rsidRDefault="0000230A" w:rsidP="0015381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ent themes </w:t>
            </w:r>
          </w:p>
        </w:tc>
      </w:tr>
      <w:tr w:rsidR="0000230A" w:rsidRPr="00CE24D0" w14:paraId="57906FFB" w14:textId="77777777" w:rsidTr="00153818">
        <w:tc>
          <w:tcPr>
            <w:tcW w:w="9351" w:type="dxa"/>
          </w:tcPr>
          <w:p w14:paraId="131995B1" w14:textId="77777777" w:rsidR="0000230A" w:rsidRPr="00CE24D0" w:rsidRDefault="0000230A" w:rsidP="001538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atisfaction with iBounce </w:t>
            </w:r>
          </w:p>
        </w:tc>
      </w:tr>
      <w:tr w:rsidR="0000230A" w:rsidRPr="00CE24D0" w14:paraId="519F31F8" w14:textId="77777777" w:rsidTr="00153818">
        <w:tc>
          <w:tcPr>
            <w:tcW w:w="9351" w:type="dxa"/>
          </w:tcPr>
          <w:p w14:paraId="5B24D15D" w14:textId="77777777" w:rsidR="0000230A" w:rsidRPr="00CE24D0" w:rsidRDefault="0000230A" w:rsidP="0000230A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t him moving which was great</w:t>
            </w:r>
          </w:p>
          <w:p w14:paraId="2E80CD2E" w14:textId="77777777" w:rsidR="0000230A" w:rsidRPr="00CE24D0" w:rsidRDefault="0000230A" w:rsidP="0000230A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 made [child] out of comfort zone and move him</w:t>
            </w:r>
          </w:p>
          <w:p w14:paraId="1E4C22DF" w14:textId="77777777" w:rsidR="0000230A" w:rsidRPr="00CE24D0" w:rsidRDefault="0000230A" w:rsidP="0000230A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ced him to keep moving so got him away from electronics</w:t>
            </w:r>
          </w:p>
          <w:p w14:paraId="69E29196" w14:textId="77777777" w:rsidR="0000230A" w:rsidRPr="00CE24D0" w:rsidRDefault="0000230A" w:rsidP="0000230A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 did get him moving a little more than usual.</w:t>
            </w:r>
          </w:p>
          <w:p w14:paraId="33F819C2" w14:textId="77777777" w:rsidR="0000230A" w:rsidRPr="00CE24D0" w:rsidRDefault="0000230A" w:rsidP="0000230A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s just good for him to be exercising</w:t>
            </w:r>
          </w:p>
          <w:p w14:paraId="50010164" w14:textId="77777777" w:rsidR="0000230A" w:rsidRPr="00CE24D0" w:rsidRDefault="0000230A" w:rsidP="0000230A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 tracking bracelet was a good tool to encourage [child] to be enthusiastic about tracking her day. It also helps that the bracelet looks cool</w:t>
            </w:r>
          </w:p>
        </w:tc>
      </w:tr>
      <w:tr w:rsidR="0000230A" w:rsidRPr="00CE24D0" w14:paraId="1448DA63" w14:textId="77777777" w:rsidTr="00153818">
        <w:tc>
          <w:tcPr>
            <w:tcW w:w="9351" w:type="dxa"/>
          </w:tcPr>
          <w:p w14:paraId="634CCC5C" w14:textId="77777777" w:rsidR="0000230A" w:rsidRPr="00CE24D0" w:rsidRDefault="0000230A" w:rsidP="00153818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ceived benefits – raised awareness of health behaviours </w:t>
            </w:r>
          </w:p>
        </w:tc>
      </w:tr>
      <w:tr w:rsidR="0000230A" w:rsidRPr="00CE24D0" w14:paraId="7B0A8982" w14:textId="77777777" w:rsidTr="00153818">
        <w:tc>
          <w:tcPr>
            <w:tcW w:w="9351" w:type="dxa"/>
          </w:tcPr>
          <w:p w14:paraId="49EED032" w14:textId="77777777" w:rsidR="0000230A" w:rsidRPr="00CE24D0" w:rsidRDefault="0000230A" w:rsidP="0000230A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cilitated awareness of good nutrition and physical activity</w:t>
            </w:r>
          </w:p>
          <w:p w14:paraId="69B5EBE6" w14:textId="77777777" w:rsidR="0000230A" w:rsidRPr="00CE24D0" w:rsidRDefault="0000230A" w:rsidP="0000230A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We could do it at home with support from Lauren via phone/text or email. It also forced [child] to think about exercise choices and benefits of exercise. </w:t>
            </w:r>
          </w:p>
          <w:p w14:paraId="0327B950" w14:textId="77777777" w:rsidR="0000230A" w:rsidRPr="00CE24D0" w:rsidRDefault="0000230A" w:rsidP="0000230A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t's a great idea, makes you </w:t>
            </w:r>
            <w:proofErr w:type="spellStart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alise</w:t>
            </w:r>
            <w:proofErr w:type="spellEnd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ow much fitness they lose.</w:t>
            </w:r>
          </w:p>
          <w:p w14:paraId="25FCF4FA" w14:textId="77777777" w:rsidR="0000230A" w:rsidRPr="00CE24D0" w:rsidRDefault="0000230A" w:rsidP="0000230A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at it tries to get kids linking up exercise with wellbeing</w:t>
            </w:r>
          </w:p>
          <w:p w14:paraId="744ED62A" w14:textId="77777777" w:rsidR="0000230A" w:rsidRPr="00CE24D0" w:rsidRDefault="0000230A" w:rsidP="0000230A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ved as a reminder of the importance of exercise</w:t>
            </w:r>
          </w:p>
          <w:p w14:paraId="0F7AF4B5" w14:textId="77777777" w:rsidR="0000230A" w:rsidRPr="00CE24D0" w:rsidRDefault="0000230A" w:rsidP="0000230A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 did notice a better attitude towards exercise</w:t>
            </w:r>
          </w:p>
        </w:tc>
      </w:tr>
      <w:tr w:rsidR="0000230A" w:rsidRPr="00CE24D0" w14:paraId="6234A6AB" w14:textId="77777777" w:rsidTr="00153818">
        <w:tc>
          <w:tcPr>
            <w:tcW w:w="9351" w:type="dxa"/>
          </w:tcPr>
          <w:p w14:paraId="5E4A448C" w14:textId="77777777" w:rsidR="0000230A" w:rsidRPr="00CE24D0" w:rsidRDefault="0000230A" w:rsidP="00153818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Perceived benefits – supported health behaviour education </w:t>
            </w:r>
          </w:p>
        </w:tc>
      </w:tr>
      <w:tr w:rsidR="0000230A" w:rsidRPr="00CE24D0" w14:paraId="6B712680" w14:textId="77777777" w:rsidTr="00153818">
        <w:tc>
          <w:tcPr>
            <w:tcW w:w="9351" w:type="dxa"/>
          </w:tcPr>
          <w:p w14:paraId="18EAD8F9" w14:textId="77777777" w:rsidR="0000230A" w:rsidRPr="00CE24D0" w:rsidRDefault="0000230A" w:rsidP="0000230A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 encourages the child to take ownership of exercise after treatment</w:t>
            </w:r>
          </w:p>
          <w:p w14:paraId="04927CB0" w14:textId="77777777" w:rsidR="0000230A" w:rsidRPr="00CE24D0" w:rsidRDefault="0000230A" w:rsidP="0000230A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eeps them moving and understanding the importance of it</w:t>
            </w:r>
          </w:p>
          <w:p w14:paraId="02C61035" w14:textId="77777777" w:rsidR="0000230A" w:rsidRPr="00CE24D0" w:rsidRDefault="0000230A" w:rsidP="0000230A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 make them understand healthy lifestyle</w:t>
            </w:r>
          </w:p>
          <w:p w14:paraId="03687170" w14:textId="77777777" w:rsidR="0000230A" w:rsidRPr="00CE24D0" w:rsidRDefault="0000230A" w:rsidP="0000230A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 information provided to my child about creating healthy habits was valuable.</w:t>
            </w:r>
          </w:p>
          <w:p w14:paraId="58D4814C" w14:textId="77777777" w:rsidR="0000230A" w:rsidRPr="00CE24D0" w:rsidRDefault="0000230A" w:rsidP="0015381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0230A" w:rsidRPr="00CE24D0" w14:paraId="7974EF73" w14:textId="77777777" w:rsidTr="00153818">
        <w:tc>
          <w:tcPr>
            <w:tcW w:w="9351" w:type="dxa"/>
          </w:tcPr>
          <w:p w14:paraId="6EDEEE9D" w14:textId="77777777" w:rsidR="0000230A" w:rsidRPr="00CE24D0" w:rsidRDefault="0000230A" w:rsidP="0015381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ived benefits – started conversations about health behaviours</w:t>
            </w:r>
          </w:p>
        </w:tc>
      </w:tr>
      <w:tr w:rsidR="0000230A" w:rsidRPr="00CE24D0" w14:paraId="06D286DA" w14:textId="77777777" w:rsidTr="00153818">
        <w:tc>
          <w:tcPr>
            <w:tcW w:w="9351" w:type="dxa"/>
          </w:tcPr>
          <w:p w14:paraId="1612F6B5" w14:textId="77777777" w:rsidR="0000230A" w:rsidRPr="00CE24D0" w:rsidRDefault="0000230A" w:rsidP="0000230A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 program got us to talk about [child] activities and got him thinking in a more reflective way about his food habits.</w:t>
            </w:r>
          </w:p>
          <w:p w14:paraId="708F2ED4" w14:textId="77777777" w:rsidR="0000230A" w:rsidRPr="00CE24D0" w:rsidRDefault="0000230A" w:rsidP="0000230A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t us talking about healthy lifestyles</w:t>
            </w:r>
          </w:p>
          <w:p w14:paraId="40047A3F" w14:textId="77777777" w:rsidR="0000230A" w:rsidRPr="00CE24D0" w:rsidRDefault="0000230A" w:rsidP="0000230A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t conversations going</w:t>
            </w:r>
          </w:p>
        </w:tc>
      </w:tr>
      <w:tr w:rsidR="0000230A" w:rsidRPr="00CE24D0" w14:paraId="775C24D6" w14:textId="77777777" w:rsidTr="00153818">
        <w:tc>
          <w:tcPr>
            <w:tcW w:w="9351" w:type="dxa"/>
          </w:tcPr>
          <w:p w14:paraId="558C0301" w14:textId="77777777" w:rsidR="0000230A" w:rsidRPr="00CE24D0" w:rsidRDefault="0000230A" w:rsidP="00153818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ived benefits – facilitated parent involvement</w:t>
            </w:r>
          </w:p>
        </w:tc>
      </w:tr>
      <w:tr w:rsidR="0000230A" w:rsidRPr="00CE24D0" w14:paraId="36B2494F" w14:textId="77777777" w:rsidTr="00153818">
        <w:tc>
          <w:tcPr>
            <w:tcW w:w="9351" w:type="dxa"/>
          </w:tcPr>
          <w:p w14:paraId="24FE2007" w14:textId="77777777" w:rsidR="0000230A" w:rsidRPr="00CE24D0" w:rsidRDefault="0000230A" w:rsidP="0000230A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e started to exercise together but that has fallen by the wayside now. It was good while it lasted though.</w:t>
            </w:r>
          </w:p>
          <w:p w14:paraId="441F70CD" w14:textId="77777777" w:rsidR="0000230A" w:rsidRPr="00CE24D0" w:rsidRDefault="0000230A" w:rsidP="0000230A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 was good to exercise with her</w:t>
            </w:r>
          </w:p>
          <w:p w14:paraId="05375486" w14:textId="77777777" w:rsidR="0000230A" w:rsidRPr="00CE24D0" w:rsidRDefault="0000230A" w:rsidP="0000230A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 was beneficial in motivating me to get my child up and moving even though he didn't want to</w:t>
            </w:r>
          </w:p>
        </w:tc>
      </w:tr>
      <w:tr w:rsidR="0000230A" w:rsidRPr="00CE24D0" w14:paraId="25702870" w14:textId="77777777" w:rsidTr="00153818">
        <w:tc>
          <w:tcPr>
            <w:tcW w:w="9351" w:type="dxa"/>
          </w:tcPr>
          <w:p w14:paraId="70B3311D" w14:textId="77777777" w:rsidR="0000230A" w:rsidRPr="00CE24D0" w:rsidRDefault="0000230A" w:rsidP="0015381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ived burdens</w:t>
            </w:r>
          </w:p>
        </w:tc>
      </w:tr>
      <w:tr w:rsidR="0000230A" w:rsidRPr="00CE24D0" w14:paraId="101CC27D" w14:textId="77777777" w:rsidTr="00153818">
        <w:tc>
          <w:tcPr>
            <w:tcW w:w="9351" w:type="dxa"/>
          </w:tcPr>
          <w:p w14:paraId="5ACC10C0" w14:textId="77777777" w:rsidR="0000230A" w:rsidRPr="00CE24D0" w:rsidRDefault="0000230A" w:rsidP="0000230A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 sometimes had to ask him a few times to start the exercise for that day</w:t>
            </w:r>
          </w:p>
          <w:p w14:paraId="61AB7B34" w14:textId="77777777" w:rsidR="0000230A" w:rsidRPr="00CE24D0" w:rsidRDefault="0000230A" w:rsidP="0000230A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[child] didn't like it so </w:t>
            </w:r>
            <w:proofErr w:type="spellStart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proofErr w:type="spellEnd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ad to badger him</w:t>
            </w:r>
          </w:p>
          <w:p w14:paraId="0AA2517C" w14:textId="77777777" w:rsidR="0000230A" w:rsidRPr="00CE24D0" w:rsidRDefault="0000230A" w:rsidP="0000230A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fortunately, my child was very difficult to motivate to complete the program as he has been sedentary for so long.</w:t>
            </w:r>
          </w:p>
        </w:tc>
      </w:tr>
      <w:tr w:rsidR="0000230A" w:rsidRPr="00CE24D0" w14:paraId="40F2902B" w14:textId="77777777" w:rsidTr="00153818">
        <w:trPr>
          <w:trHeight w:val="320"/>
        </w:trPr>
        <w:tc>
          <w:tcPr>
            <w:tcW w:w="9351" w:type="dxa"/>
          </w:tcPr>
          <w:p w14:paraId="3A5DF0FB" w14:textId="77777777" w:rsidR="0000230A" w:rsidRPr="00CE24D0" w:rsidRDefault="0000230A" w:rsidP="001538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ggestions: iBounce may be better suited to younger survivors  </w:t>
            </w:r>
          </w:p>
        </w:tc>
      </w:tr>
      <w:tr w:rsidR="0000230A" w:rsidRPr="00CE24D0" w14:paraId="55C17D0D" w14:textId="77777777" w:rsidTr="00153818">
        <w:tc>
          <w:tcPr>
            <w:tcW w:w="9351" w:type="dxa"/>
          </w:tcPr>
          <w:p w14:paraId="3491AA4C" w14:textId="77777777" w:rsidR="0000230A" w:rsidRPr="00CE24D0" w:rsidRDefault="0000230A" w:rsidP="0000230A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t isn't really targeted at our age group (12 years)</w:t>
            </w:r>
          </w:p>
          <w:p w14:paraId="533EF5EF" w14:textId="77777777" w:rsidR="0000230A" w:rsidRPr="00CE24D0" w:rsidRDefault="0000230A" w:rsidP="0000230A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 IT needs to be streamlined to make the barriers/exercises disappear. The app is targeted to younger audiences ([child] is 12 and it was too young for her)</w:t>
            </w:r>
          </w:p>
          <w:p w14:paraId="316DA0E0" w14:textId="77777777" w:rsidR="0000230A" w:rsidRPr="00CE24D0" w:rsidRDefault="0000230A" w:rsidP="0000230A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bably suited to younger kids and it has a targeted approach</w:t>
            </w:r>
          </w:p>
        </w:tc>
      </w:tr>
      <w:tr w:rsidR="0000230A" w:rsidRPr="00CE24D0" w14:paraId="159F48BA" w14:textId="77777777" w:rsidTr="00153818">
        <w:tc>
          <w:tcPr>
            <w:tcW w:w="9351" w:type="dxa"/>
          </w:tcPr>
          <w:p w14:paraId="7AE74717" w14:textId="77777777" w:rsidR="0000230A" w:rsidRPr="00CE24D0" w:rsidRDefault="0000230A" w:rsidP="00153818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ggestions: to include more exercises, to increase the difficulty of challenges or to include parents in a competitive way </w:t>
            </w:r>
          </w:p>
        </w:tc>
      </w:tr>
      <w:tr w:rsidR="0000230A" w:rsidRPr="00CE24D0" w14:paraId="1CB3E774" w14:textId="77777777" w:rsidTr="00153818">
        <w:tc>
          <w:tcPr>
            <w:tcW w:w="9351" w:type="dxa"/>
          </w:tcPr>
          <w:p w14:paraId="1AB5B55B" w14:textId="77777777" w:rsidR="0000230A" w:rsidRPr="00CE24D0" w:rsidRDefault="0000230A" w:rsidP="0000230A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corporate more activities that they need to complete and take ownership for. For example, they need to set up an obstacle/fitness course or similar that incorporates different exercises that they have learnt how to do. They could video themselves in action and explain how to complete it </w:t>
            </w:r>
            <w:proofErr w:type="spellStart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c</w:t>
            </w:r>
            <w:proofErr w:type="spellEnd"/>
          </w:p>
          <w:p w14:paraId="47FB16DC" w14:textId="77777777" w:rsidR="0000230A" w:rsidRPr="00CE24D0" w:rsidRDefault="0000230A" w:rsidP="0000230A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 would have liked bigger challenges</w:t>
            </w:r>
          </w:p>
          <w:p w14:paraId="06A8D59C" w14:textId="77777777" w:rsidR="0000230A" w:rsidRPr="00CE24D0" w:rsidRDefault="0000230A" w:rsidP="0000230A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re structured exercises more often</w:t>
            </w:r>
          </w:p>
          <w:p w14:paraId="1617736D" w14:textId="77777777" w:rsidR="0000230A" w:rsidRPr="00CE24D0" w:rsidRDefault="0000230A" w:rsidP="0000230A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luding parents in a competitive way may be fun</w:t>
            </w:r>
          </w:p>
        </w:tc>
      </w:tr>
      <w:tr w:rsidR="0000230A" w:rsidRPr="00CE24D0" w14:paraId="229F00AE" w14:textId="77777777" w:rsidTr="00153818">
        <w:tc>
          <w:tcPr>
            <w:tcW w:w="9351" w:type="dxa"/>
          </w:tcPr>
          <w:p w14:paraId="3CC3123A" w14:textId="77777777" w:rsidR="0000230A" w:rsidRPr="00CE24D0" w:rsidRDefault="0000230A" w:rsidP="0015381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echnical difficulties </w:t>
            </w:r>
          </w:p>
        </w:tc>
      </w:tr>
      <w:tr w:rsidR="0000230A" w:rsidRPr="00CE24D0" w14:paraId="0786992C" w14:textId="77777777" w:rsidTr="00153818">
        <w:tc>
          <w:tcPr>
            <w:tcW w:w="9351" w:type="dxa"/>
          </w:tcPr>
          <w:p w14:paraId="48E9E33C" w14:textId="77777777" w:rsidR="0000230A" w:rsidRPr="00CE24D0" w:rsidRDefault="0000230A" w:rsidP="0000230A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acker kept running out of batteries and the app </w:t>
            </w:r>
            <w:proofErr w:type="spellStart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dnt</w:t>
            </w:r>
            <w:proofErr w:type="spellEnd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lways work, so became disjointed</w:t>
            </w:r>
          </w:p>
          <w:p w14:paraId="4FBF4E56" w14:textId="77777777" w:rsidR="0000230A" w:rsidRPr="00CE24D0" w:rsidRDefault="0000230A" w:rsidP="0000230A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e first tablet stopped working, we had to swap it. We also had lots of issues getting used to the layout. </w:t>
            </w:r>
            <w:proofErr w:type="gramStart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 back button,</w:t>
            </w:r>
            <w:proofErr w:type="gramEnd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uld not fix mistakes when made. He became disheartened when lots of his steps were not recorded and he could not access the prizes.</w:t>
            </w:r>
          </w:p>
          <w:p w14:paraId="792D1567" w14:textId="77777777" w:rsidR="0000230A" w:rsidRPr="00CE24D0" w:rsidRDefault="0000230A" w:rsidP="0000230A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gram is easy - just the tech became an issue</w:t>
            </w:r>
          </w:p>
          <w:p w14:paraId="519AFA4A" w14:textId="77777777" w:rsidR="0000230A" w:rsidRPr="00CE24D0" w:rsidRDefault="0000230A" w:rsidP="0000230A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ablet stopped working. we lost thousands of steps in the meantime. No back button, no way to fix mistakes once entered. A parent really </w:t>
            </w:r>
            <w:proofErr w:type="gramStart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s to</w:t>
            </w:r>
            <w:proofErr w:type="gramEnd"/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onitor the child doing it otherwise mistakes are made all the time.</w:t>
            </w:r>
          </w:p>
          <w:p w14:paraId="4180DC0C" w14:textId="77777777" w:rsidR="0000230A" w:rsidRPr="00CE24D0" w:rsidRDefault="0000230A" w:rsidP="0000230A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chnology failing at different points during the study.</w:t>
            </w:r>
          </w:p>
        </w:tc>
      </w:tr>
      <w:tr w:rsidR="0000230A" w:rsidRPr="00CE24D0" w14:paraId="3B0E75C0" w14:textId="77777777" w:rsidTr="00153818">
        <w:tc>
          <w:tcPr>
            <w:tcW w:w="9351" w:type="dxa"/>
          </w:tcPr>
          <w:p w14:paraId="51AED42C" w14:textId="77777777" w:rsidR="0000230A" w:rsidRPr="00CE24D0" w:rsidRDefault="0000230A" w:rsidP="00153818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ssatisfaction with activity tracker </w:t>
            </w:r>
          </w:p>
        </w:tc>
      </w:tr>
      <w:tr w:rsidR="0000230A" w:rsidRPr="00CE24D0" w14:paraId="153897FF" w14:textId="77777777" w:rsidTr="00153818">
        <w:tc>
          <w:tcPr>
            <w:tcW w:w="9351" w:type="dxa"/>
          </w:tcPr>
          <w:p w14:paraId="34C81174" w14:textId="77777777" w:rsidR="0000230A" w:rsidRPr="00CE24D0" w:rsidRDefault="0000230A" w:rsidP="0000230A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ybe a friendly activity tracker that can be used during sport too</w:t>
            </w:r>
          </w:p>
          <w:p w14:paraId="7A526CA6" w14:textId="77777777" w:rsidR="0000230A" w:rsidRPr="00CE24D0" w:rsidRDefault="0000230A" w:rsidP="0000230A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child] couldn’t wear the tracker while training and playing rep soccer</w:t>
            </w:r>
          </w:p>
          <w:p w14:paraId="471F1085" w14:textId="77777777" w:rsidR="0000230A" w:rsidRPr="00CE24D0" w:rsidRDefault="0000230A" w:rsidP="0000230A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ed to incorporate bike riding as tracker doesn't pick that up.</w:t>
            </w:r>
          </w:p>
          <w:p w14:paraId="0DC98DAB" w14:textId="77777777" w:rsidR="0000230A" w:rsidRPr="00CE24D0" w:rsidRDefault="0000230A" w:rsidP="0000230A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 different activity tracker like the Garmin - more reliable. More physical activities ([child] is almost 4 years chemo free). Maybe more communication with the facilitators.</w:t>
            </w:r>
          </w:p>
          <w:p w14:paraId="084C9A50" w14:textId="77777777" w:rsidR="0000230A" w:rsidRPr="00CE24D0" w:rsidRDefault="0000230A" w:rsidP="0000230A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e had lots of troubles with the tracker</w:t>
            </w:r>
          </w:p>
          <w:p w14:paraId="7DC8A395" w14:textId="77777777" w:rsidR="0000230A" w:rsidRPr="00CE24D0" w:rsidRDefault="0000230A" w:rsidP="0000230A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ked the whole program if only the tracker works efficiently</w:t>
            </w:r>
          </w:p>
        </w:tc>
      </w:tr>
      <w:bookmarkEnd w:id="0"/>
    </w:tbl>
    <w:p w14:paraId="0E880888" w14:textId="77777777" w:rsidR="00064947" w:rsidRDefault="0000230A"/>
    <w:sectPr w:rsidR="000649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C5A8D"/>
    <w:multiLevelType w:val="hybridMultilevel"/>
    <w:tmpl w:val="F9A257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42281"/>
    <w:multiLevelType w:val="hybridMultilevel"/>
    <w:tmpl w:val="9FA894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613500"/>
    <w:multiLevelType w:val="hybridMultilevel"/>
    <w:tmpl w:val="F3409F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977A9B"/>
    <w:multiLevelType w:val="hybridMultilevel"/>
    <w:tmpl w:val="B8C636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E82331"/>
    <w:multiLevelType w:val="hybridMultilevel"/>
    <w:tmpl w:val="9CCE2C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481AF9"/>
    <w:multiLevelType w:val="hybridMultilevel"/>
    <w:tmpl w:val="E98679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776345"/>
    <w:multiLevelType w:val="hybridMultilevel"/>
    <w:tmpl w:val="4BB497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30A"/>
    <w:rsid w:val="0000230A"/>
    <w:rsid w:val="004F44EC"/>
    <w:rsid w:val="00B17574"/>
    <w:rsid w:val="00DB5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2F761"/>
  <w15:chartTrackingRefBased/>
  <w15:docId w15:val="{CC809BE3-66EC-4883-8F64-8758855BC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30A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F44EC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F44EC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4F44EC"/>
    <w:pPr>
      <w:keepNext/>
      <w:keepLines/>
      <w:spacing w:before="40" w:after="0"/>
      <w:outlineLvl w:val="2"/>
    </w:pPr>
    <w:rPr>
      <w:rFonts w:eastAsiaTheme="majorEastAsia" w:cstheme="majorBidi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4F44EC"/>
    <w:pPr>
      <w:spacing w:after="0" w:line="360" w:lineRule="auto"/>
      <w:contextualSpacing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44EC"/>
    <w:rPr>
      <w:rFonts w:ascii="Times New Roman" w:eastAsiaTheme="majorEastAsia" w:hAnsi="Times New Roman" w:cstheme="majorBidi"/>
      <w:b/>
      <w:spacing w:val="-10"/>
      <w:kern w:val="28"/>
      <w:sz w:val="40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4EC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F44EC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F44EC"/>
    <w:rPr>
      <w:rFonts w:ascii="Times New Roman" w:eastAsiaTheme="majorEastAsia" w:hAnsi="Times New Roman" w:cstheme="majorBidi"/>
      <w:b/>
      <w:sz w:val="32"/>
      <w:szCs w:val="32"/>
    </w:rPr>
  </w:style>
  <w:style w:type="paragraph" w:styleId="ListParagraph">
    <w:name w:val="List Paragraph"/>
    <w:basedOn w:val="Normal"/>
    <w:uiPriority w:val="34"/>
    <w:qFormat/>
    <w:rsid w:val="0000230A"/>
    <w:pPr>
      <w:ind w:left="720"/>
      <w:contextualSpacing/>
    </w:pPr>
  </w:style>
  <w:style w:type="table" w:styleId="TableGrid">
    <w:name w:val="Table Grid"/>
    <w:basedOn w:val="TableNormal"/>
    <w:uiPriority w:val="39"/>
    <w:rsid w:val="0000230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19</Words>
  <Characters>6380</Characters>
  <Application>Microsoft Office Word</Application>
  <DocSecurity>0</DocSecurity>
  <Lines>53</Lines>
  <Paragraphs>14</Paragraphs>
  <ScaleCrop>false</ScaleCrop>
  <Company/>
  <LinksUpToDate>false</LinksUpToDate>
  <CharactersWithSpaces>7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a</dc:creator>
  <cp:keywords/>
  <dc:description/>
  <cp:lastModifiedBy>Lauren Ha</cp:lastModifiedBy>
  <cp:revision>1</cp:revision>
  <dcterms:created xsi:type="dcterms:W3CDTF">2022-07-13T00:15:00Z</dcterms:created>
  <dcterms:modified xsi:type="dcterms:W3CDTF">2022-07-13T00:16:00Z</dcterms:modified>
</cp:coreProperties>
</file>